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32"/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1620"/>
        <w:gridCol w:w="2880"/>
        <w:gridCol w:w="1080"/>
        <w:gridCol w:w="1170"/>
        <w:gridCol w:w="1953"/>
        <w:gridCol w:w="2977"/>
      </w:tblGrid>
      <w:tr w:rsidR="008F5ECE" w:rsidRPr="00BF6CDE" w14:paraId="3F7D47DB" w14:textId="77777777" w:rsidTr="009641E2">
        <w:trPr>
          <w:trHeight w:val="382"/>
        </w:trPr>
        <w:tc>
          <w:tcPr>
            <w:tcW w:w="2065" w:type="dxa"/>
            <w:shd w:val="clear" w:color="auto" w:fill="FFFFFF"/>
            <w:vAlign w:val="center"/>
          </w:tcPr>
          <w:p w14:paraId="0FA0440A" w14:textId="107877BD" w:rsidR="008F5ECE" w:rsidRPr="00BF6CDE" w:rsidRDefault="008F5ECE" w:rsidP="008F5ECE">
            <w:pPr>
              <w:spacing w:after="0"/>
              <w:contextualSpacing/>
              <w:jc w:val="center"/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Hospital</w:t>
            </w:r>
            <w:r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 xml:space="preserve">/River </w:t>
            </w: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code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5EFD5E" w14:textId="77777777" w:rsidR="008F5ECE" w:rsidRPr="00BF6CDE" w:rsidRDefault="008F5ECE" w:rsidP="008F5ECE">
            <w:pPr>
              <w:spacing w:after="0"/>
              <w:contextualSpacing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Isolated code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1EDC25F5" w14:textId="748C753B" w:rsidR="008F5ECE" w:rsidRPr="00BF6CDE" w:rsidRDefault="008F5ECE" w:rsidP="008F5EC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Geographical Coordinat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2AA86F" w14:textId="0C0109A8" w:rsidR="008F5ECE" w:rsidRPr="00BF6CDE" w:rsidRDefault="008F5ECE" w:rsidP="008F5ECE">
            <w:pPr>
              <w:contextualSpacing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Ag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8C8763" w14:textId="77777777" w:rsidR="008F5ECE" w:rsidRPr="00BF6CDE" w:rsidRDefault="008F5ECE" w:rsidP="008F5ECE">
            <w:pPr>
              <w:contextualSpacing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Sex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E51D27" w14:textId="77777777" w:rsidR="008F5ECE" w:rsidRPr="00BF6CDE" w:rsidRDefault="008F5ECE" w:rsidP="008F5ECE">
            <w:pPr>
              <w:contextualSpacing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Sample type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9C1924" w14:textId="39BC1438" w:rsidR="008F5ECE" w:rsidRPr="00BF6CDE" w:rsidRDefault="008F5ECE" w:rsidP="008F5ECE">
            <w:pPr>
              <w:contextualSpacing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Hospital units</w:t>
            </w:r>
            <w:r w:rsidR="009641E2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/River name</w:t>
            </w:r>
          </w:p>
        </w:tc>
      </w:tr>
      <w:tr w:rsidR="008F5ECE" w:rsidRPr="00BF6CDE" w14:paraId="69F14DC4" w14:textId="77777777" w:rsidTr="009641E2">
        <w:trPr>
          <w:trHeight w:val="305"/>
        </w:trPr>
        <w:tc>
          <w:tcPr>
            <w:tcW w:w="2065" w:type="dxa"/>
            <w:shd w:val="clear" w:color="auto" w:fill="FFFFFF"/>
          </w:tcPr>
          <w:p w14:paraId="443A64DD" w14:textId="7C4A0BAA" w:rsidR="008F5ECE" w:rsidRPr="00BF6CDE" w:rsidRDefault="00CA135B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8F5ECE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3C56FE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014</w:t>
            </w:r>
          </w:p>
        </w:tc>
        <w:tc>
          <w:tcPr>
            <w:tcW w:w="2880" w:type="dxa"/>
            <w:shd w:val="clear" w:color="auto" w:fill="FFFFFF"/>
          </w:tcPr>
          <w:p w14:paraId="3403754A" w14:textId="250DD378" w:rsidR="008F5ECE" w:rsidRPr="00BF6CDE" w:rsidRDefault="00CA135B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E2068C" w14:textId="7EA8FD1E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21EC25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495154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rine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C1D411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mergency</w:t>
            </w:r>
          </w:p>
        </w:tc>
      </w:tr>
      <w:tr w:rsidR="008F5ECE" w:rsidRPr="00BF6CDE" w14:paraId="36E76729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69413DE1" w14:textId="4E67DF7E" w:rsidR="008F5ECE" w:rsidRPr="00BF6CDE" w:rsidRDefault="00F90A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8F5ECE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3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EFCD3D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107</w:t>
            </w:r>
          </w:p>
        </w:tc>
        <w:tc>
          <w:tcPr>
            <w:tcW w:w="2880" w:type="dxa"/>
            <w:shd w:val="clear" w:color="auto" w:fill="FFFFFF"/>
          </w:tcPr>
          <w:p w14:paraId="2E2E27EB" w14:textId="7BF53DE0" w:rsidR="008F5ECE" w:rsidRPr="00BF6CDE" w:rsidRDefault="00F90A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24425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54108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A1513C" w14:textId="03B7686F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60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B64DDB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0EA868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5F73BA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</w:p>
        </w:tc>
      </w:tr>
      <w:tr w:rsidR="008F5ECE" w:rsidRPr="00BF6CDE" w14:paraId="0178067C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666D5966" w14:textId="493909A9" w:rsidR="008F5ECE" w:rsidRPr="00BF6CDE" w:rsidRDefault="00CA135B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0B7F2A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115</w:t>
            </w:r>
          </w:p>
        </w:tc>
        <w:tc>
          <w:tcPr>
            <w:tcW w:w="2880" w:type="dxa"/>
            <w:shd w:val="clear" w:color="auto" w:fill="FFFFFF"/>
          </w:tcPr>
          <w:p w14:paraId="081F2313" w14:textId="57F1EC38" w:rsidR="008F5ECE" w:rsidRPr="00BF6CDE" w:rsidRDefault="00CA135B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1A3152" w14:textId="3BBE21B0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5 month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E2E011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FFEE85" w14:textId="0224CB9C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6E59CF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8F5ECE" w:rsidRPr="00BF6CDE" w14:paraId="55E64698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749D83EF" w14:textId="7206C55D" w:rsidR="008F5ECE" w:rsidRPr="00BF6CDE" w:rsidRDefault="00CA135B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DB58B3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117</w:t>
            </w:r>
          </w:p>
        </w:tc>
        <w:tc>
          <w:tcPr>
            <w:tcW w:w="2880" w:type="dxa"/>
            <w:shd w:val="clear" w:color="auto" w:fill="FFFFFF"/>
          </w:tcPr>
          <w:p w14:paraId="38E9B0E0" w14:textId="6770157E" w:rsidR="008F5ECE" w:rsidRPr="00BF6CDE" w:rsidRDefault="00CA135B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E6B9B2" w14:textId="2D9143FB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6EC65F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54FC4D" w14:textId="6D5827AE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ecretion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601A85" w14:textId="456D7805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  <w:r w:rsidR="0023266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 unit</w:t>
            </w:r>
          </w:p>
        </w:tc>
      </w:tr>
      <w:tr w:rsidR="008F5ECE" w:rsidRPr="00BF6CDE" w14:paraId="6013344B" w14:textId="77777777" w:rsidTr="009641E2">
        <w:trPr>
          <w:trHeight w:val="348"/>
        </w:trPr>
        <w:tc>
          <w:tcPr>
            <w:tcW w:w="2065" w:type="dxa"/>
            <w:shd w:val="clear" w:color="auto" w:fill="FFFFFF"/>
          </w:tcPr>
          <w:p w14:paraId="7E2F0CBB" w14:textId="6F662B51" w:rsidR="008F5ECE" w:rsidRPr="00BF6CDE" w:rsidRDefault="00F90A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8F5ECE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086821" w14:textId="454609AD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15-0122 </w:t>
            </w:r>
          </w:p>
        </w:tc>
        <w:tc>
          <w:tcPr>
            <w:tcW w:w="2880" w:type="dxa"/>
            <w:shd w:val="clear" w:color="auto" w:fill="FFFFFF"/>
          </w:tcPr>
          <w:p w14:paraId="65FCD61D" w14:textId="23EC27B0" w:rsidR="008F5ECE" w:rsidRPr="00BF6CDE" w:rsidRDefault="00F90A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127778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4975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8FA01D" w14:textId="78336028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39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FE688E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5E89E2" w14:textId="69F72862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bscess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DC937F" w14:textId="22AF9AB5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eneral surg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ry</w:t>
            </w:r>
          </w:p>
        </w:tc>
      </w:tr>
      <w:tr w:rsidR="008F5ECE" w:rsidRPr="00BF6CDE" w14:paraId="0083B953" w14:textId="77777777" w:rsidTr="009641E2">
        <w:trPr>
          <w:trHeight w:val="348"/>
        </w:trPr>
        <w:tc>
          <w:tcPr>
            <w:tcW w:w="2065" w:type="dxa"/>
            <w:shd w:val="clear" w:color="auto" w:fill="FFFFFF"/>
          </w:tcPr>
          <w:p w14:paraId="5BCA142F" w14:textId="7E67CE66" w:rsidR="008F5ECE" w:rsidRPr="00BF6CDE" w:rsidRDefault="00F90A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8F5ECE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754156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176</w:t>
            </w:r>
          </w:p>
        </w:tc>
        <w:tc>
          <w:tcPr>
            <w:tcW w:w="2880" w:type="dxa"/>
            <w:shd w:val="clear" w:color="auto" w:fill="FFFFFF"/>
          </w:tcPr>
          <w:p w14:paraId="6A72A90E" w14:textId="17EC22B3" w:rsidR="008F5ECE" w:rsidRPr="00BF6CDE" w:rsidRDefault="00F90A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127778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4975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588086" w14:textId="2FAF12D8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45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4746F5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831E08" w14:textId="49D5204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ecretion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23E136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Internal medicine</w:t>
            </w:r>
          </w:p>
        </w:tc>
      </w:tr>
      <w:tr w:rsidR="008F5ECE" w:rsidRPr="00BF6CDE" w14:paraId="3F775961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58695D6C" w14:textId="74798431" w:rsidR="008F5ECE" w:rsidRPr="00BF6CDE" w:rsidRDefault="00CA135B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31E1E2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181</w:t>
            </w:r>
          </w:p>
        </w:tc>
        <w:tc>
          <w:tcPr>
            <w:tcW w:w="2880" w:type="dxa"/>
            <w:shd w:val="clear" w:color="auto" w:fill="FFFFFF"/>
          </w:tcPr>
          <w:p w14:paraId="7CA30ABF" w14:textId="4F27EB1A" w:rsidR="008F5ECE" w:rsidRPr="00BF6CDE" w:rsidRDefault="00CA135B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B384C0" w14:textId="4BCC6DF4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2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F897EF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93E717" w14:textId="1044141F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Wound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15414F" w14:textId="77777777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Infectious diseases</w:t>
            </w:r>
          </w:p>
        </w:tc>
      </w:tr>
      <w:tr w:rsidR="00CA135B" w:rsidRPr="00BF6CDE" w14:paraId="6F24E315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60ACA472" w14:textId="49ED73D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2D8AD2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184</w:t>
            </w:r>
          </w:p>
        </w:tc>
        <w:tc>
          <w:tcPr>
            <w:tcW w:w="2880" w:type="dxa"/>
            <w:shd w:val="clear" w:color="auto" w:fill="FFFFFF"/>
          </w:tcPr>
          <w:p w14:paraId="53D736EB" w14:textId="5EBFBAD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33793A" w14:textId="15E02AD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BE5EDD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60961B" w14:textId="4D6A4C1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6B799B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427B5751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75288A2C" w14:textId="2B0E677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49A967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252</w:t>
            </w:r>
          </w:p>
        </w:tc>
        <w:tc>
          <w:tcPr>
            <w:tcW w:w="2880" w:type="dxa"/>
            <w:shd w:val="clear" w:color="auto" w:fill="FFFFFF"/>
          </w:tcPr>
          <w:p w14:paraId="1DE8A7CD" w14:textId="3C53BDD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F4B227" w14:textId="0262A88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6364EC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FE7D6E" w14:textId="437A670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1EDFC5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6DAE4167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10D19499" w14:textId="3483C1D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3E60B6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255</w:t>
            </w:r>
          </w:p>
        </w:tc>
        <w:tc>
          <w:tcPr>
            <w:tcW w:w="2880" w:type="dxa"/>
            <w:shd w:val="clear" w:color="auto" w:fill="FFFFFF"/>
          </w:tcPr>
          <w:p w14:paraId="46F70C9D" w14:textId="581A164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1109A0" w14:textId="017A2C0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7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AAFAFD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DD0DB1" w14:textId="1EC491F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Catheter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631F22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Pediatric unit</w:t>
            </w:r>
          </w:p>
        </w:tc>
      </w:tr>
      <w:tr w:rsidR="00CA135B" w:rsidRPr="00BF6CDE" w14:paraId="50BFA171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510FF564" w14:textId="31F092E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45E999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259</w:t>
            </w:r>
          </w:p>
        </w:tc>
        <w:tc>
          <w:tcPr>
            <w:tcW w:w="2880" w:type="dxa"/>
            <w:shd w:val="clear" w:color="auto" w:fill="FFFFFF"/>
          </w:tcPr>
          <w:p w14:paraId="6AFB9738" w14:textId="45EF5EC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1F7E7A" w14:textId="0EABAC3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 yea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43FDBD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5A3A95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rine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8606CD" w14:textId="0E70275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  unit</w:t>
            </w:r>
          </w:p>
        </w:tc>
      </w:tr>
      <w:tr w:rsidR="00CA135B" w:rsidRPr="00BF6CDE" w14:paraId="22F61345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62A15267" w14:textId="2B8CA4D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E317E7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499</w:t>
            </w:r>
          </w:p>
        </w:tc>
        <w:tc>
          <w:tcPr>
            <w:tcW w:w="2880" w:type="dxa"/>
            <w:shd w:val="clear" w:color="auto" w:fill="FFFFFF"/>
          </w:tcPr>
          <w:p w14:paraId="039EA83D" w14:textId="36D2910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18D4A1" w14:textId="50E5313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52 day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A20AEB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AABE75" w14:textId="761FE2F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Catheter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59754F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245DC5D6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554E010D" w14:textId="135F63F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8B3866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00</w:t>
            </w:r>
          </w:p>
        </w:tc>
        <w:tc>
          <w:tcPr>
            <w:tcW w:w="2880" w:type="dxa"/>
            <w:shd w:val="clear" w:color="auto" w:fill="FFFFFF"/>
          </w:tcPr>
          <w:p w14:paraId="7EC1029A" w14:textId="225FDCA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FF7160" w14:textId="78A8CCA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 yea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AD654A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13A032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kin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F558D6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Burn unit</w:t>
            </w:r>
          </w:p>
        </w:tc>
      </w:tr>
      <w:tr w:rsidR="00CA135B" w:rsidRPr="00BF6CDE" w14:paraId="66D93F64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3C7B7025" w14:textId="72303BE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8A0744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02</w:t>
            </w:r>
          </w:p>
        </w:tc>
        <w:tc>
          <w:tcPr>
            <w:tcW w:w="2880" w:type="dxa"/>
            <w:shd w:val="clear" w:color="auto" w:fill="FFFFFF"/>
          </w:tcPr>
          <w:p w14:paraId="55218E6E" w14:textId="6F958CE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45B503" w14:textId="4D8DD49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3E10DB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22547B" w14:textId="466E348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0FA929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eonatal unit</w:t>
            </w:r>
          </w:p>
        </w:tc>
      </w:tr>
      <w:tr w:rsidR="00CA135B" w:rsidRPr="00BF6CDE" w14:paraId="4624CC02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3761D3B1" w14:textId="5630A52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030A83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40</w:t>
            </w:r>
          </w:p>
        </w:tc>
        <w:tc>
          <w:tcPr>
            <w:tcW w:w="2880" w:type="dxa"/>
            <w:shd w:val="clear" w:color="auto" w:fill="FFFFFF"/>
          </w:tcPr>
          <w:p w14:paraId="5E3B4DAB" w14:textId="643F891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B71BED" w14:textId="0361E92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4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B75937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783A82" w14:textId="711AA17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6977C7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37FFBFEC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0CB343D8" w14:textId="654E40D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3E6F9D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77</w:t>
            </w:r>
          </w:p>
        </w:tc>
        <w:tc>
          <w:tcPr>
            <w:tcW w:w="2880" w:type="dxa"/>
            <w:shd w:val="clear" w:color="auto" w:fill="FFFFFF"/>
          </w:tcPr>
          <w:p w14:paraId="69D70781" w14:textId="65423AA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4CB213" w14:textId="241F8FA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6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586D26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B1F9EE" w14:textId="12AB8E7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CDCB5E" w14:textId="08C75B1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eneral surg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ry</w:t>
            </w:r>
          </w:p>
        </w:tc>
      </w:tr>
      <w:tr w:rsidR="00CA135B" w:rsidRPr="00BF6CDE" w14:paraId="2E25AC24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6972946D" w14:textId="5A091A8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B515AD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78</w:t>
            </w:r>
          </w:p>
        </w:tc>
        <w:tc>
          <w:tcPr>
            <w:tcW w:w="2880" w:type="dxa"/>
            <w:shd w:val="clear" w:color="auto" w:fill="FFFFFF"/>
          </w:tcPr>
          <w:p w14:paraId="5488A810" w14:textId="50289EC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0D8643" w14:textId="7947DA2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3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E467EC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67FEA8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Blood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A15424" w14:textId="4A3B43B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eneral surg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ry</w:t>
            </w:r>
          </w:p>
        </w:tc>
      </w:tr>
      <w:tr w:rsidR="00CA135B" w:rsidRPr="00BF6CDE" w14:paraId="4922CACC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7649AA5B" w14:textId="37218AC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1957A1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79</w:t>
            </w:r>
          </w:p>
        </w:tc>
        <w:tc>
          <w:tcPr>
            <w:tcW w:w="2880" w:type="dxa"/>
            <w:shd w:val="clear" w:color="auto" w:fill="FFFFFF"/>
          </w:tcPr>
          <w:p w14:paraId="511B03C9" w14:textId="4F6DF69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43649F" w14:textId="19A459F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3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781D40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167AAF" w14:textId="4052960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Catheter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6D74B2" w14:textId="3685F78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eneral surg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ry</w:t>
            </w:r>
          </w:p>
        </w:tc>
      </w:tr>
      <w:tr w:rsidR="00CA135B" w:rsidRPr="00BF6CDE" w14:paraId="543200D6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22C92850" w14:textId="4D526E1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1C5550" w14:textId="39C28CC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80</w:t>
            </w:r>
          </w:p>
        </w:tc>
        <w:tc>
          <w:tcPr>
            <w:tcW w:w="2880" w:type="dxa"/>
            <w:shd w:val="clear" w:color="auto" w:fill="FFFFFF"/>
          </w:tcPr>
          <w:p w14:paraId="35BE8B56" w14:textId="7F99078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01A625" w14:textId="146D075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6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4FA93D" w14:textId="3CF180A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1C7428" w14:textId="17E0CC0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rine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A10B0F" w14:textId="25FEED3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6EBC9B7E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39BFBCFB" w14:textId="399D5B9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C1B577" w14:textId="547AA83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81</w:t>
            </w:r>
          </w:p>
        </w:tc>
        <w:tc>
          <w:tcPr>
            <w:tcW w:w="2880" w:type="dxa"/>
            <w:shd w:val="clear" w:color="auto" w:fill="FFFFFF"/>
          </w:tcPr>
          <w:p w14:paraId="5B0AB3C8" w14:textId="445C51B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5B4643" w14:textId="69F4451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8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A33C60" w14:textId="6771831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500605" w14:textId="08C02CF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Blood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03AACE" w14:textId="4F897923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61161A9F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58E67D33" w14:textId="5F09055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5DE87E" w14:textId="0627724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82</w:t>
            </w:r>
          </w:p>
        </w:tc>
        <w:tc>
          <w:tcPr>
            <w:tcW w:w="2880" w:type="dxa"/>
            <w:shd w:val="clear" w:color="auto" w:fill="FFFFFF"/>
          </w:tcPr>
          <w:p w14:paraId="43F76858" w14:textId="499F329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ACF0E2" w14:textId="449FDD3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 yea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A1D00A" w14:textId="61FBF4B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B6E37B" w14:textId="6452CB9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41A2FA" w14:textId="5AFC1BF9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275C738C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774B1C16" w14:textId="33CBDC3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816D7C" w14:textId="25B2502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89</w:t>
            </w:r>
          </w:p>
        </w:tc>
        <w:tc>
          <w:tcPr>
            <w:tcW w:w="2880" w:type="dxa"/>
            <w:shd w:val="clear" w:color="auto" w:fill="FFFFFF"/>
          </w:tcPr>
          <w:p w14:paraId="6BCC5D37" w14:textId="4FDB017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51DA54" w14:textId="056AC32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7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31AFC4" w14:textId="2CBDC30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30D796" w14:textId="06F05A4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kin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CB3FD5" w14:textId="4DC45B77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Burn unit</w:t>
            </w:r>
          </w:p>
        </w:tc>
      </w:tr>
      <w:tr w:rsidR="00CA135B" w:rsidRPr="00BF6CDE" w14:paraId="3CE05746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7016E998" w14:textId="7BAEAD1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0C5A5D" w14:textId="6ECE871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90</w:t>
            </w:r>
          </w:p>
        </w:tc>
        <w:tc>
          <w:tcPr>
            <w:tcW w:w="2880" w:type="dxa"/>
            <w:shd w:val="clear" w:color="auto" w:fill="FFFFFF"/>
          </w:tcPr>
          <w:p w14:paraId="005CA4FB" w14:textId="04E5508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F37C3A" w14:textId="1A2108D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 yea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F179C3" w14:textId="2775926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D90C9F" w14:textId="3B51D62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Central catheter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C62759" w14:textId="2B14BBB7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eneral surg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ry</w:t>
            </w:r>
          </w:p>
        </w:tc>
      </w:tr>
      <w:tr w:rsidR="00CA135B" w:rsidRPr="00BF6CDE" w14:paraId="76A9E61E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70FC1FC0" w14:textId="53F879DC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CA135B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5B0FC6" w14:textId="3B9AEF3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591</w:t>
            </w:r>
          </w:p>
        </w:tc>
        <w:tc>
          <w:tcPr>
            <w:tcW w:w="2880" w:type="dxa"/>
            <w:shd w:val="clear" w:color="auto" w:fill="FFFFFF"/>
          </w:tcPr>
          <w:p w14:paraId="7D0165DE" w14:textId="58EEC421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127778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4975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78DEB2" w14:textId="7D31DD3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82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041C3E" w14:textId="2B6856D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BC5E9A" w14:textId="5CD7617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putum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85F8E2" w14:textId="4DC2443B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Traumatology</w:t>
            </w:r>
          </w:p>
        </w:tc>
      </w:tr>
      <w:tr w:rsidR="00CA135B" w:rsidRPr="00BF6CDE" w14:paraId="17A1EF0D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09B73534" w14:textId="5708677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80D35F" w14:textId="5F78A5E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608</w:t>
            </w:r>
          </w:p>
        </w:tc>
        <w:tc>
          <w:tcPr>
            <w:tcW w:w="2880" w:type="dxa"/>
            <w:shd w:val="clear" w:color="auto" w:fill="FFFFFF"/>
          </w:tcPr>
          <w:p w14:paraId="61BD7DF1" w14:textId="0FE7DF5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39C84A" w14:textId="39ADF5D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4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C5A47C" w14:textId="4555CCD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440E94" w14:textId="4D920AB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Catheter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EFFBF6" w14:textId="2B735C05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4654393A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4D2338EF" w14:textId="6942C8C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4BF52D" w14:textId="6037B09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610</w:t>
            </w:r>
          </w:p>
        </w:tc>
        <w:tc>
          <w:tcPr>
            <w:tcW w:w="2880" w:type="dxa"/>
            <w:shd w:val="clear" w:color="auto" w:fill="FFFFFF"/>
          </w:tcPr>
          <w:p w14:paraId="2799C2C0" w14:textId="2CC4D17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099CB6" w14:textId="3D9566E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CDB207" w14:textId="4F10667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33B46C" w14:textId="76B2A35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bscess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9D7312" w14:textId="4832BD31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Burn unit</w:t>
            </w:r>
          </w:p>
        </w:tc>
      </w:tr>
      <w:tr w:rsidR="00CA135B" w:rsidRPr="00BF6CDE" w14:paraId="253CF214" w14:textId="77777777" w:rsidTr="009641E2">
        <w:trPr>
          <w:trHeight w:val="296"/>
        </w:trPr>
        <w:tc>
          <w:tcPr>
            <w:tcW w:w="2065" w:type="dxa"/>
            <w:shd w:val="clear" w:color="auto" w:fill="FFFFFF"/>
          </w:tcPr>
          <w:p w14:paraId="031A156E" w14:textId="28465B4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B4D456" w14:textId="42834DB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659</w:t>
            </w:r>
          </w:p>
        </w:tc>
        <w:tc>
          <w:tcPr>
            <w:tcW w:w="2880" w:type="dxa"/>
            <w:shd w:val="clear" w:color="auto" w:fill="FFFFFF"/>
          </w:tcPr>
          <w:p w14:paraId="7EC17F31" w14:textId="68883EC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42A3A3" w14:textId="50D10BE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4 years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8C7E20" w14:textId="34816F2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CF90A1" w14:textId="3E3120A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ecretion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EC45C3" w14:textId="5AD25C6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Traumatology</w:t>
            </w:r>
          </w:p>
        </w:tc>
      </w:tr>
    </w:tbl>
    <w:p w14:paraId="3484E42C" w14:textId="77777777" w:rsidR="0012177D" w:rsidRDefault="0012177D" w:rsidP="00023886">
      <w:pPr>
        <w:spacing w:line="360" w:lineRule="auto"/>
        <w:rPr>
          <w:rFonts w:ascii="Times" w:eastAsia="Times New Roman" w:hAnsi="Times" w:cs="Times New Roman"/>
          <w:b/>
          <w:noProof/>
          <w:sz w:val="24"/>
          <w:szCs w:val="24"/>
          <w:lang w:val="en-US" w:eastAsia="es-EC"/>
        </w:rPr>
      </w:pPr>
    </w:p>
    <w:p w14:paraId="78977A24" w14:textId="494D460B" w:rsidR="002372AC" w:rsidRPr="00BF6CDE" w:rsidRDefault="00331089" w:rsidP="00023886">
      <w:pPr>
        <w:spacing w:line="360" w:lineRule="auto"/>
        <w:rPr>
          <w:rFonts w:ascii="Times" w:eastAsia="Times New Roman" w:hAnsi="Times" w:cs="Times New Roman"/>
          <w:b/>
          <w:noProof/>
          <w:sz w:val="24"/>
          <w:szCs w:val="24"/>
          <w:lang w:val="en-US" w:eastAsia="es-EC"/>
        </w:rPr>
      </w:pPr>
      <w:r w:rsidRPr="00BF6CDE">
        <w:rPr>
          <w:rFonts w:ascii="Times" w:eastAsia="Times New Roman" w:hAnsi="Times" w:cs="Times New Roman"/>
          <w:b/>
          <w:noProof/>
          <w:sz w:val="24"/>
          <w:szCs w:val="24"/>
          <w:lang w:val="en-US" w:eastAsia="es-EC"/>
        </w:rPr>
        <w:lastRenderedPageBreak/>
        <w:t>C</w:t>
      </w:r>
      <w:r w:rsidR="002372AC" w:rsidRPr="00BF6CDE">
        <w:rPr>
          <w:rFonts w:ascii="Times" w:eastAsia="Times New Roman" w:hAnsi="Times" w:cs="Times New Roman"/>
          <w:b/>
          <w:noProof/>
          <w:sz w:val="24"/>
          <w:szCs w:val="24"/>
          <w:lang w:val="en-US" w:eastAsia="es-EC"/>
        </w:rPr>
        <w:t>ontinue</w:t>
      </w:r>
      <w:r w:rsidR="00086460" w:rsidRPr="00BF6CDE">
        <w:rPr>
          <w:rFonts w:ascii="Times" w:eastAsia="Times New Roman" w:hAnsi="Times" w:cs="Times New Roman"/>
          <w:b/>
          <w:noProof/>
          <w:sz w:val="24"/>
          <w:szCs w:val="24"/>
          <w:lang w:val="en-US" w:eastAsia="es-EC"/>
        </w:rPr>
        <w:t>…</w:t>
      </w:r>
    </w:p>
    <w:tbl>
      <w:tblPr>
        <w:tblW w:w="140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5"/>
        <w:gridCol w:w="1551"/>
        <w:gridCol w:w="3129"/>
        <w:gridCol w:w="1260"/>
        <w:gridCol w:w="1260"/>
        <w:gridCol w:w="2250"/>
        <w:gridCol w:w="2874"/>
      </w:tblGrid>
      <w:tr w:rsidR="008F5ECE" w:rsidRPr="00BF6CDE" w14:paraId="2279286A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  <w:vAlign w:val="center"/>
          </w:tcPr>
          <w:p w14:paraId="44924F88" w14:textId="51C10D98" w:rsidR="008F5ECE" w:rsidRPr="008F5ECE" w:rsidRDefault="008F5ECE" w:rsidP="008F5ECE">
            <w:pPr>
              <w:spacing w:after="0"/>
              <w:contextualSpacing/>
              <w:jc w:val="center"/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Hospital</w:t>
            </w:r>
            <w:r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/Rive</w:t>
            </w:r>
            <w:r w:rsidR="00E90573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r</w:t>
            </w:r>
            <w:r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 xml:space="preserve"> </w:t>
            </w: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code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1DCB28" w14:textId="2363845A" w:rsidR="008F5ECE" w:rsidRPr="00BF6CDE" w:rsidRDefault="008F5ECE" w:rsidP="00404251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Isolated code</w:t>
            </w:r>
          </w:p>
        </w:tc>
        <w:tc>
          <w:tcPr>
            <w:tcW w:w="3129" w:type="dxa"/>
            <w:shd w:val="clear" w:color="auto" w:fill="FFFFFF"/>
            <w:vAlign w:val="center"/>
          </w:tcPr>
          <w:p w14:paraId="67E50AA8" w14:textId="66FD7472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Geographical Coordinate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07823D" w14:textId="35A7228B" w:rsidR="008F5ECE" w:rsidRPr="00BF6CDE" w:rsidRDefault="008F5ECE" w:rsidP="00404251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Ag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1C4DA8" w14:textId="1489DAF1" w:rsidR="008F5ECE" w:rsidRPr="00BF6CDE" w:rsidRDefault="008F5ECE" w:rsidP="00404251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Sex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D20F46" w14:textId="07A11F21" w:rsidR="008F5ECE" w:rsidRPr="00BF6CDE" w:rsidRDefault="008F5ECE" w:rsidP="00404251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Sample type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A0DE33" w14:textId="18393AA5" w:rsidR="008F5ECE" w:rsidRPr="00BF6CDE" w:rsidRDefault="009641E2" w:rsidP="00404251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Hospital units</w:t>
            </w:r>
            <w:r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/River name</w:t>
            </w:r>
          </w:p>
        </w:tc>
      </w:tr>
      <w:tr w:rsidR="00CA135B" w:rsidRPr="00BF6CDE" w14:paraId="2267A4F7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32C165AE" w14:textId="0D1C23E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1034D7" w14:textId="3C01F92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669</w:t>
            </w:r>
          </w:p>
        </w:tc>
        <w:tc>
          <w:tcPr>
            <w:tcW w:w="3129" w:type="dxa"/>
            <w:shd w:val="clear" w:color="auto" w:fill="FFFFFF"/>
          </w:tcPr>
          <w:p w14:paraId="40806902" w14:textId="377F4A7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C7D6C7" w14:textId="58D6B8E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 year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874C63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ADC4FB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Blood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6A7DC4" w14:textId="1E6B731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 unit</w:t>
            </w:r>
          </w:p>
        </w:tc>
      </w:tr>
      <w:tr w:rsidR="00CA135B" w:rsidRPr="00BF6CDE" w14:paraId="5F55354F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37CAD86F" w14:textId="1023A2B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306C9F" w14:textId="4066836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687</w:t>
            </w:r>
          </w:p>
        </w:tc>
        <w:tc>
          <w:tcPr>
            <w:tcW w:w="3129" w:type="dxa"/>
            <w:shd w:val="clear" w:color="auto" w:fill="FFFFFF"/>
          </w:tcPr>
          <w:p w14:paraId="2BE4CB59" w14:textId="321613C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C4083F" w14:textId="19494B9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3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7D35BA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5B3E8A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kin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7B1157" w14:textId="34B649D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 unit</w:t>
            </w:r>
          </w:p>
        </w:tc>
      </w:tr>
      <w:tr w:rsidR="00CA135B" w:rsidRPr="00BF6CDE" w14:paraId="277F1B49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0E3FF1AC" w14:textId="2190E22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EAF788" w14:textId="7BDDFD0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690</w:t>
            </w:r>
          </w:p>
        </w:tc>
        <w:tc>
          <w:tcPr>
            <w:tcW w:w="3129" w:type="dxa"/>
            <w:shd w:val="clear" w:color="auto" w:fill="FFFFFF"/>
          </w:tcPr>
          <w:p w14:paraId="2C27FD6F" w14:textId="1175ECB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270275" w14:textId="0359EEB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5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962B7A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D833C0" w14:textId="4B59622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463C2B" w14:textId="41C31F4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 unit</w:t>
            </w:r>
          </w:p>
        </w:tc>
      </w:tr>
      <w:tr w:rsidR="00CA135B" w:rsidRPr="00BF6CDE" w14:paraId="564CB142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640EC858" w14:textId="6214A02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4674F1" w14:textId="462712F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691</w:t>
            </w:r>
          </w:p>
        </w:tc>
        <w:tc>
          <w:tcPr>
            <w:tcW w:w="3129" w:type="dxa"/>
            <w:shd w:val="clear" w:color="auto" w:fill="FFFFFF"/>
          </w:tcPr>
          <w:p w14:paraId="4743663E" w14:textId="4282421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012EF1" w14:textId="1532571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5 month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72DB3E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D5896C" w14:textId="1DAEF41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05C468" w14:textId="5D24AC8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 unit</w:t>
            </w:r>
          </w:p>
        </w:tc>
      </w:tr>
      <w:tr w:rsidR="00CA135B" w:rsidRPr="00BF6CDE" w14:paraId="0FFE2E65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06D4AEDA" w14:textId="49DEF84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3904F8" w14:textId="2628D08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780</w:t>
            </w:r>
          </w:p>
        </w:tc>
        <w:tc>
          <w:tcPr>
            <w:tcW w:w="3129" w:type="dxa"/>
            <w:shd w:val="clear" w:color="auto" w:fill="FFFFFF"/>
          </w:tcPr>
          <w:p w14:paraId="0CC51F4E" w14:textId="0354ECA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808FAF" w14:textId="7FB6396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3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15147F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DE9BB3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Blood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07D188" w14:textId="6830D1F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eneral surg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ry</w:t>
            </w:r>
          </w:p>
        </w:tc>
      </w:tr>
      <w:tr w:rsidR="00CA135B" w:rsidRPr="00BF6CDE" w14:paraId="59BA4F44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69B7DFC6" w14:textId="2EFC56CF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CA135B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467FF5" w14:textId="2844929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795</w:t>
            </w:r>
          </w:p>
        </w:tc>
        <w:tc>
          <w:tcPr>
            <w:tcW w:w="3129" w:type="dxa"/>
            <w:shd w:val="clear" w:color="auto" w:fill="FFFFFF"/>
          </w:tcPr>
          <w:p w14:paraId="40C1527A" w14:textId="2F715FAF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127778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4975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A79460" w14:textId="014EA29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82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F3ED75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C8E9A8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putum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B8B310" w14:textId="6C3BB50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</w:p>
        </w:tc>
      </w:tr>
      <w:tr w:rsidR="00CA135B" w:rsidRPr="00BF6CDE" w14:paraId="7C903042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7115BD48" w14:textId="219B0AC2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CA135B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7FD777" w14:textId="4E10AEF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853</w:t>
            </w:r>
          </w:p>
        </w:tc>
        <w:tc>
          <w:tcPr>
            <w:tcW w:w="3129" w:type="dxa"/>
            <w:shd w:val="clear" w:color="auto" w:fill="FFFFFF"/>
          </w:tcPr>
          <w:p w14:paraId="53C77DC5" w14:textId="05EEA353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127778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4975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79E26C" w14:textId="5385EC4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37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F01C2F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240FDA" w14:textId="7DBEEE8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bscess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80F051" w14:textId="7991833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Traumatology</w:t>
            </w:r>
          </w:p>
        </w:tc>
      </w:tr>
      <w:tr w:rsidR="00CA135B" w:rsidRPr="00BF6CDE" w14:paraId="4F41D49C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4FC096EF" w14:textId="4B51ECD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985634" w14:textId="6A0B54C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900</w:t>
            </w:r>
          </w:p>
        </w:tc>
        <w:tc>
          <w:tcPr>
            <w:tcW w:w="3129" w:type="dxa"/>
            <w:shd w:val="clear" w:color="auto" w:fill="FFFFFF"/>
          </w:tcPr>
          <w:p w14:paraId="18C3CA15" w14:textId="7FB4C45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2FD70A" w14:textId="2730DE1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3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5985C7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DEE1B1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putum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8548AC" w14:textId="1FB763A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eneral surg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ry</w:t>
            </w:r>
          </w:p>
        </w:tc>
      </w:tr>
      <w:tr w:rsidR="00CA135B" w:rsidRPr="00BF6CDE" w14:paraId="2CC6C0C2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6C00F38E" w14:textId="02002BD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8654B1" w14:textId="2A6B289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923</w:t>
            </w:r>
          </w:p>
        </w:tc>
        <w:tc>
          <w:tcPr>
            <w:tcW w:w="3129" w:type="dxa"/>
            <w:shd w:val="clear" w:color="auto" w:fill="FFFFFF"/>
          </w:tcPr>
          <w:p w14:paraId="7D90F03A" w14:textId="3E21A17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6BD2FB" w14:textId="2A2C38E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4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89C85D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ED11DF" w14:textId="0C210F9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D36497" w14:textId="7DBD215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31A46C50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5ADB86B7" w14:textId="2EF4BF2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DDAC64" w14:textId="7B8C927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927</w:t>
            </w:r>
          </w:p>
        </w:tc>
        <w:tc>
          <w:tcPr>
            <w:tcW w:w="3129" w:type="dxa"/>
            <w:shd w:val="clear" w:color="auto" w:fill="FFFFFF"/>
          </w:tcPr>
          <w:p w14:paraId="52D3653F" w14:textId="33E859A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2B50F8" w14:textId="3C5CE53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CE0F5C" w14:textId="777777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E36B32" w14:textId="5BB4C02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Unidentified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943AE6" w14:textId="403C5ED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2605CCD9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154090AE" w14:textId="546E89C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FB212D" w14:textId="07D81ED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973</w:t>
            </w:r>
          </w:p>
        </w:tc>
        <w:tc>
          <w:tcPr>
            <w:tcW w:w="3129" w:type="dxa"/>
            <w:shd w:val="clear" w:color="auto" w:fill="FFFFFF"/>
          </w:tcPr>
          <w:p w14:paraId="377AECB7" w14:textId="0E359F1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349D82" w14:textId="12E0070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4 month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8B35C1" w14:textId="6810D04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9A096D" w14:textId="20D08F0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Catheter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686C0C" w14:textId="4AA0A008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eonatal unit</w:t>
            </w:r>
          </w:p>
        </w:tc>
      </w:tr>
      <w:tr w:rsidR="00CA135B" w:rsidRPr="00BF6CDE" w14:paraId="4AC4A195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7D45F580" w14:textId="2688FEE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E83A1D" w14:textId="141583E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985</w:t>
            </w:r>
          </w:p>
        </w:tc>
        <w:tc>
          <w:tcPr>
            <w:tcW w:w="3129" w:type="dxa"/>
            <w:shd w:val="clear" w:color="auto" w:fill="FFFFFF"/>
          </w:tcPr>
          <w:p w14:paraId="5587C4DA" w14:textId="4D208F6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0A6C3D" w14:textId="01D7F96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5 month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E723D2" w14:textId="448291B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5609F4" w14:textId="24D22BF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C8A73D" w14:textId="6398342F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1442CEC5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6066ABAE" w14:textId="0E80F89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D50EAC" w14:textId="326BF6E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989</w:t>
            </w:r>
          </w:p>
        </w:tc>
        <w:tc>
          <w:tcPr>
            <w:tcW w:w="3129" w:type="dxa"/>
            <w:shd w:val="clear" w:color="auto" w:fill="FFFFFF"/>
          </w:tcPr>
          <w:p w14:paraId="5A522613" w14:textId="5B5FD31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A0BBDE" w14:textId="5497B04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 year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541642" w14:textId="3FC6CF7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E696F4" w14:textId="17A5B38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39D23B" w14:textId="3355D286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772FF6AF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56221E62" w14:textId="6EA1AB2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F47E20" w14:textId="324FD28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0997</w:t>
            </w:r>
          </w:p>
        </w:tc>
        <w:tc>
          <w:tcPr>
            <w:tcW w:w="3129" w:type="dxa"/>
            <w:shd w:val="clear" w:color="auto" w:fill="FFFFFF"/>
          </w:tcPr>
          <w:p w14:paraId="30AE357D" w14:textId="7EF9318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977A60" w14:textId="1C8B8D0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9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3E8C51" w14:textId="26DC66B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99D84A" w14:textId="705D4BC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Pleural fluid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0B790E" w14:textId="4630EE34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Cardiology</w:t>
            </w:r>
          </w:p>
        </w:tc>
      </w:tr>
      <w:tr w:rsidR="00CA135B" w:rsidRPr="00BF6CDE" w14:paraId="5350595B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354C43D4" w14:textId="64F8D5E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D2EEF6" w14:textId="517A3A1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004</w:t>
            </w:r>
          </w:p>
        </w:tc>
        <w:tc>
          <w:tcPr>
            <w:tcW w:w="3129" w:type="dxa"/>
            <w:shd w:val="clear" w:color="auto" w:fill="FFFFFF"/>
          </w:tcPr>
          <w:p w14:paraId="02F89092" w14:textId="2C3B6F3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263021" w14:textId="2646BE2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 year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1136E2" w14:textId="51E1719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734E39" w14:textId="7C0CA49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bscess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CBD8C" w14:textId="3CA264E6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Traumatology</w:t>
            </w:r>
          </w:p>
        </w:tc>
      </w:tr>
      <w:tr w:rsidR="00CA135B" w:rsidRPr="00BF6CDE" w14:paraId="01F5655E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1B684394" w14:textId="244A152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F54116" w14:textId="1CE6228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064</w:t>
            </w:r>
          </w:p>
        </w:tc>
        <w:tc>
          <w:tcPr>
            <w:tcW w:w="3129" w:type="dxa"/>
            <w:shd w:val="clear" w:color="auto" w:fill="FFFFFF"/>
          </w:tcPr>
          <w:p w14:paraId="5DB4898F" w14:textId="2235E05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CEA4F0" w14:textId="14CED45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6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9A4AA7" w14:textId="474E430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2EBCBC" w14:textId="206E7B4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putum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0B70DB" w14:textId="497BFF73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Infectious diseases</w:t>
            </w:r>
          </w:p>
        </w:tc>
      </w:tr>
      <w:tr w:rsidR="00CA135B" w:rsidRPr="00BF6CDE" w14:paraId="5705BC8B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52026C26" w14:textId="708A860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FBE23E" w14:textId="6C49C5F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108</w:t>
            </w:r>
          </w:p>
        </w:tc>
        <w:tc>
          <w:tcPr>
            <w:tcW w:w="3129" w:type="dxa"/>
            <w:shd w:val="clear" w:color="auto" w:fill="FFFFFF"/>
          </w:tcPr>
          <w:p w14:paraId="24999EAE" w14:textId="56069DF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2348B3" w14:textId="720E2B2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6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A8F59D" w14:textId="0D0EA18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E341CE" w14:textId="0557864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kin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605766" w14:textId="09C6D0D3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Burn unit</w:t>
            </w:r>
          </w:p>
        </w:tc>
      </w:tr>
      <w:tr w:rsidR="00CA135B" w:rsidRPr="00BF6CDE" w14:paraId="173C3E2D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4B853AF0" w14:textId="66CBBAB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32D743" w14:textId="30ED159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109</w:t>
            </w:r>
          </w:p>
        </w:tc>
        <w:tc>
          <w:tcPr>
            <w:tcW w:w="3129" w:type="dxa"/>
            <w:shd w:val="clear" w:color="auto" w:fill="FFFFFF"/>
          </w:tcPr>
          <w:p w14:paraId="44AD0D89" w14:textId="15A9934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790985" w14:textId="34693F4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3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6F078A" w14:textId="524178B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80F2E8" w14:textId="0D4B0B6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ip wound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F3637B" w14:textId="00A62FDE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Traumatology</w:t>
            </w:r>
          </w:p>
        </w:tc>
      </w:tr>
      <w:tr w:rsidR="00CA135B" w:rsidRPr="00BF6CDE" w14:paraId="5C77D987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69DE23A2" w14:textId="7796C0A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09E661" w14:textId="129FF25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119</w:t>
            </w:r>
          </w:p>
        </w:tc>
        <w:tc>
          <w:tcPr>
            <w:tcW w:w="3129" w:type="dxa"/>
            <w:shd w:val="clear" w:color="auto" w:fill="FFFFFF"/>
          </w:tcPr>
          <w:p w14:paraId="4E224D53" w14:textId="0243DE9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D7D9A0" w14:textId="3DED27F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3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C4A66B" w14:textId="0E8EB7F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3121CC" w14:textId="0A7ED2E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EA8186" w14:textId="52DFFC1E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7BC749F0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4BE37D52" w14:textId="632265B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4B7E8A" w14:textId="7598D20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138</w:t>
            </w:r>
          </w:p>
        </w:tc>
        <w:tc>
          <w:tcPr>
            <w:tcW w:w="3129" w:type="dxa"/>
            <w:shd w:val="clear" w:color="auto" w:fill="FFFFFF"/>
          </w:tcPr>
          <w:p w14:paraId="523C64BD" w14:textId="43836E3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426678" w14:textId="14FD3DE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3 month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6210FE" w14:textId="3352F8F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329C72" w14:textId="4EAF5C7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Wound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A86F6B" w14:textId="5E18986E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Pediatric unit</w:t>
            </w:r>
          </w:p>
        </w:tc>
      </w:tr>
      <w:tr w:rsidR="00CA135B" w:rsidRPr="00BF6CDE" w14:paraId="7DB7F119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7DA930A9" w14:textId="2B5A673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BCCB8A" w14:textId="43152AD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139</w:t>
            </w:r>
          </w:p>
        </w:tc>
        <w:tc>
          <w:tcPr>
            <w:tcW w:w="3129" w:type="dxa"/>
            <w:shd w:val="clear" w:color="auto" w:fill="FFFFFF"/>
          </w:tcPr>
          <w:p w14:paraId="5A8AACC6" w14:textId="4480B95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>-0.202333</w:t>
            </w:r>
            <w:r w:rsidRPr="00CA135B">
              <w:rPr>
                <w:rFonts w:ascii="Times New Roman" w:hAnsi="Times New Roman" w:cs="Times New Roman"/>
                <w:sz w:val="24"/>
                <w:szCs w:val="24"/>
              </w:rPr>
              <w:tab/>
              <w:t>-78.4861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D948A0" w14:textId="71F18BB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2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C3CD49" w14:textId="400BCE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A734F9" w14:textId="1FFC8B3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Cerebrospinal fluid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A80AED" w14:textId="36758A9B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54ECE3D5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4A6EFAC7" w14:textId="2B1B3909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CA135B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3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97810E" w14:textId="5259959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175</w:t>
            </w:r>
          </w:p>
        </w:tc>
        <w:tc>
          <w:tcPr>
            <w:tcW w:w="3129" w:type="dxa"/>
            <w:shd w:val="clear" w:color="auto" w:fill="FFFFFF"/>
          </w:tcPr>
          <w:p w14:paraId="147FBC85" w14:textId="51176289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24425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54108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3ECAFB" w14:textId="1512FCF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78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FDD14E" w14:textId="20D9CD0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537A2C" w14:textId="629A347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2C5D9" w14:textId="5CBD0993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03E23FEB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62B77A9A" w14:textId="53E59F40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CA135B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3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E75E5B" w14:textId="3F1B7D7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352</w:t>
            </w:r>
          </w:p>
        </w:tc>
        <w:tc>
          <w:tcPr>
            <w:tcW w:w="3129" w:type="dxa"/>
            <w:shd w:val="clear" w:color="auto" w:fill="FFFFFF"/>
          </w:tcPr>
          <w:p w14:paraId="77391F78" w14:textId="1FD545DB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24425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54108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1B9EED" w14:textId="036FE88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42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ACCA15" w14:textId="0605D0F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D15541" w14:textId="15B82E4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Tracheal 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spirat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C07F58" w14:textId="1D305209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  <w:t>Intensive care unit</w:t>
            </w:r>
          </w:p>
        </w:tc>
      </w:tr>
      <w:tr w:rsidR="00CA135B" w:rsidRPr="00BF6CDE" w14:paraId="3612FADD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7BE45C39" w14:textId="63F3D9B0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CA135B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4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B2ED06" w14:textId="7C9B3D1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367</w:t>
            </w:r>
          </w:p>
        </w:tc>
        <w:tc>
          <w:tcPr>
            <w:tcW w:w="3129" w:type="dxa"/>
            <w:shd w:val="clear" w:color="auto" w:fill="FFFFFF"/>
          </w:tcPr>
          <w:p w14:paraId="74968A72" w14:textId="28CB6921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089611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47644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3BAB77" w14:textId="65792BE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66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2DB51E" w14:textId="4B65884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8A3C47" w14:textId="387A702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Wound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375DB7" w14:textId="7933E8AE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xternal consultation</w:t>
            </w:r>
          </w:p>
        </w:tc>
      </w:tr>
      <w:tr w:rsidR="00CA135B" w:rsidRPr="00BF6CDE" w14:paraId="5E144146" w14:textId="77777777" w:rsidTr="009641E2">
        <w:trPr>
          <w:trHeight w:val="296"/>
          <w:jc w:val="center"/>
        </w:trPr>
        <w:tc>
          <w:tcPr>
            <w:tcW w:w="1705" w:type="dxa"/>
            <w:shd w:val="clear" w:color="auto" w:fill="FFFFFF"/>
          </w:tcPr>
          <w:p w14:paraId="427FD031" w14:textId="1CF32DA6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H</w:t>
            </w:r>
            <w:r w:rsidR="00CA135B"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4</w:t>
            </w:r>
          </w:p>
        </w:tc>
        <w:tc>
          <w:tcPr>
            <w:tcW w:w="155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62BEF1" w14:textId="3DDDC48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5-1368</w:t>
            </w:r>
          </w:p>
        </w:tc>
        <w:tc>
          <w:tcPr>
            <w:tcW w:w="3129" w:type="dxa"/>
            <w:shd w:val="clear" w:color="auto" w:fill="FFFFFF"/>
          </w:tcPr>
          <w:p w14:paraId="0BE64C88" w14:textId="79058608" w:rsidR="00CA135B" w:rsidRPr="00BF6CDE" w:rsidRDefault="00F90ACE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>-0.089611</w:t>
            </w:r>
            <w:r w:rsidRPr="00F90ACE">
              <w:rPr>
                <w:rFonts w:ascii="Times New Roman" w:hAnsi="Times New Roman" w:cs="Times New Roman"/>
                <w:sz w:val="24"/>
                <w:szCs w:val="24"/>
              </w:rPr>
              <w:tab/>
              <w:t>-78.47644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4406E8" w14:textId="4E4A1A7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37 years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C9C693" w14:textId="5A14580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Femal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D3DC80" w14:textId="4C2D9A3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Abscess</w:t>
            </w: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s</w:t>
            </w:r>
          </w:p>
        </w:tc>
        <w:tc>
          <w:tcPr>
            <w:tcW w:w="28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BF184F" w14:textId="49FCECA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External consultation</w:t>
            </w:r>
          </w:p>
        </w:tc>
      </w:tr>
    </w:tbl>
    <w:p w14:paraId="03E7192E" w14:textId="03862718" w:rsidR="000F2ED7" w:rsidRDefault="000F2ED7" w:rsidP="00BF6CDE">
      <w:pPr>
        <w:rPr>
          <w:rFonts w:ascii="Times New Roman" w:hAnsi="Times New Roman" w:cs="Times New Roman"/>
          <w:noProof/>
          <w:sz w:val="16"/>
          <w:szCs w:val="16"/>
          <w:lang w:val="en-US"/>
        </w:rPr>
      </w:pPr>
    </w:p>
    <w:p w14:paraId="4C96710D" w14:textId="454D9BD2" w:rsidR="008F5ECE" w:rsidRPr="008F5ECE" w:rsidRDefault="008F5ECE" w:rsidP="008F5ECE">
      <w:pPr>
        <w:spacing w:line="360" w:lineRule="auto"/>
        <w:rPr>
          <w:rFonts w:ascii="Times" w:eastAsia="Times New Roman" w:hAnsi="Times" w:cs="Times New Roman"/>
          <w:b/>
          <w:noProof/>
          <w:sz w:val="24"/>
          <w:szCs w:val="24"/>
          <w:lang w:val="en-US" w:eastAsia="es-EC"/>
        </w:rPr>
      </w:pPr>
      <w:r w:rsidRPr="00BF6CDE">
        <w:rPr>
          <w:rFonts w:ascii="Times" w:eastAsia="Times New Roman" w:hAnsi="Times" w:cs="Times New Roman"/>
          <w:b/>
          <w:noProof/>
          <w:sz w:val="24"/>
          <w:szCs w:val="24"/>
          <w:lang w:val="en-US" w:eastAsia="es-EC"/>
        </w:rPr>
        <w:lastRenderedPageBreak/>
        <w:t>Continue…</w:t>
      </w:r>
    </w:p>
    <w:tbl>
      <w:tblPr>
        <w:tblW w:w="134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1701"/>
        <w:gridCol w:w="3118"/>
        <w:gridCol w:w="709"/>
        <w:gridCol w:w="851"/>
        <w:gridCol w:w="1559"/>
        <w:gridCol w:w="2940"/>
      </w:tblGrid>
      <w:tr w:rsidR="008F5ECE" w:rsidRPr="00BF6CDE" w14:paraId="626B178F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40DBC043" w14:textId="248C2BFB" w:rsidR="008F5ECE" w:rsidRPr="008F5ECE" w:rsidRDefault="008F5ECE" w:rsidP="008F5ECE">
            <w:pPr>
              <w:spacing w:after="0"/>
              <w:contextualSpacing/>
              <w:jc w:val="center"/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Hospital</w:t>
            </w:r>
            <w:r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 xml:space="preserve">/River </w:t>
            </w: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code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6B97F7" w14:textId="77777777" w:rsidR="008F5ECE" w:rsidRPr="00BF6CDE" w:rsidRDefault="008F5ECE" w:rsidP="00292DB7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Isolated code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FB1BF77" w14:textId="4A93C029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Geographical Coordinat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0AFED1" w14:textId="77777777" w:rsidR="008F5ECE" w:rsidRPr="00BF6CDE" w:rsidRDefault="008F5ECE" w:rsidP="00292DB7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A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DE4F73" w14:textId="77777777" w:rsidR="008F5ECE" w:rsidRPr="00BF6CDE" w:rsidRDefault="008F5ECE" w:rsidP="00292DB7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Sex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9AB91C" w14:textId="77777777" w:rsidR="008F5ECE" w:rsidRPr="00BF6CDE" w:rsidRDefault="008F5ECE" w:rsidP="00292DB7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Sample type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BC21D8" w14:textId="27D26536" w:rsidR="008F5ECE" w:rsidRPr="00BF6CDE" w:rsidRDefault="009641E2" w:rsidP="00292DB7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BF6CDE"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Hospital units</w:t>
            </w:r>
            <w:r>
              <w:rPr>
                <w:rFonts w:ascii="Times" w:eastAsia="Times New Roman" w:hAnsi="Times" w:cs="Times New Roman"/>
                <w:b/>
                <w:bCs/>
                <w:noProof/>
                <w:color w:val="000000"/>
                <w:sz w:val="24"/>
                <w:szCs w:val="24"/>
                <w:lang w:val="en-US" w:eastAsia="es-EC"/>
              </w:rPr>
              <w:t>/River name</w:t>
            </w:r>
          </w:p>
        </w:tc>
      </w:tr>
      <w:tr w:rsidR="008F5ECE" w:rsidRPr="00BF6CDE" w14:paraId="19D8955F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4173BCB7" w14:textId="5848CAE1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1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1B8450" w14:textId="55B6908A" w:rsidR="008F5ECE" w:rsidRPr="00BF6CDE" w:rsidRDefault="009641E2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RMO1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AAF9DA6" w14:textId="0E224292" w:rsidR="008F5ECE" w:rsidRPr="00BF6CDE" w:rsidRDefault="00CA135B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090268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8703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3F9FB5" w14:textId="39A55122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DE9149" w14:textId="298A769F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786FA5" w14:textId="48D711AE" w:rsidR="008F5ECE" w:rsidRPr="00BF6CDE" w:rsidRDefault="008F5ECE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5FC369" w14:textId="17F9DB43" w:rsidR="008F5ECE" w:rsidRPr="00BF6CDE" w:rsidRDefault="009641E2" w:rsidP="008F5ECE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chángara</w:t>
            </w:r>
            <w:r w:rsidR="00CA135B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 xml:space="preserve"> River</w:t>
            </w:r>
          </w:p>
        </w:tc>
      </w:tr>
      <w:tr w:rsidR="009641E2" w:rsidRPr="00BF6CDE" w14:paraId="347D1F8F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24E72B84" w14:textId="3C551C6C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2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7D1DCD" w14:textId="10E3EA0F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2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1ED19D1" w14:textId="510A0FF5" w:rsidR="009641E2" w:rsidRPr="00BF6CDE" w:rsidRDefault="00CA135B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05142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519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042053" w14:textId="2BCDF7C1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58C8E0" w14:textId="66A5C53A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1F171B" w14:textId="1FCBC99F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C638C8" w14:textId="28E38E03" w:rsidR="009641E2" w:rsidRPr="00BF6CDE" w:rsidRDefault="00CA135B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chángara River</w:t>
            </w:r>
          </w:p>
        </w:tc>
      </w:tr>
      <w:tr w:rsidR="009641E2" w:rsidRPr="00BF6CDE" w14:paraId="4EC997D0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3F306EB1" w14:textId="070C4714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3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13498D" w14:textId="1296F9A6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3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EF98A7A" w14:textId="4CAB2122" w:rsidR="009641E2" w:rsidRPr="00BF6CDE" w:rsidRDefault="00CA135B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05704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528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424583" w14:textId="2734BB86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71683D" w14:textId="142ED102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B8C81A" w14:textId="38970AA1" w:rsidR="009641E2" w:rsidRPr="00BF6CDE" w:rsidRDefault="009641E2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E13C0E" w14:textId="6FC30733" w:rsidR="009641E2" w:rsidRPr="00BF6CDE" w:rsidRDefault="00CA135B" w:rsidP="009641E2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chángara River</w:t>
            </w:r>
          </w:p>
        </w:tc>
      </w:tr>
      <w:tr w:rsidR="00CA135B" w:rsidRPr="00BF6CDE" w14:paraId="19FC3D03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26D1DF48" w14:textId="702E310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4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6F8307" w14:textId="44F4119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4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D029463" w14:textId="2A582C5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03986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502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036292" w14:textId="47E4831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E95541" w14:textId="362EF12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786CC3" w14:textId="297634E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F15FFC" w14:textId="28F04E1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chángara River</w:t>
            </w:r>
          </w:p>
        </w:tc>
      </w:tr>
      <w:tr w:rsidR="00CA135B" w:rsidRPr="00BF6CDE" w14:paraId="053F4CAA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7CBD564E" w14:textId="29E1598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5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A4F3B6" w14:textId="6254E31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5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1264CE3" w14:textId="71231CA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03072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498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6043AF" w14:textId="174F68D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11524A" w14:textId="3D2C155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8EAB53" w14:textId="0F37175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4F676B" w14:textId="2B7CF23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chángara River</w:t>
            </w:r>
          </w:p>
        </w:tc>
      </w:tr>
      <w:tr w:rsidR="00CA135B" w:rsidRPr="00BF6CDE" w14:paraId="5D9DA2B7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686CD299" w14:textId="7D4DE14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6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D8244E" w14:textId="6D97E90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O6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BF58D51" w14:textId="2FD72D1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01246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408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3B331F" w14:textId="65863D9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24E5CE" w14:textId="150D965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90FCDB" w14:textId="59BF10D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41426A" w14:textId="651A568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achángara River</w:t>
            </w:r>
          </w:p>
        </w:tc>
      </w:tr>
      <w:tr w:rsidR="00CA135B" w:rsidRPr="00BF6CDE" w14:paraId="203FAB92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037827E4" w14:textId="3092A93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1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9F0E66" w14:textId="5873B2B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1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7F83E36" w14:textId="26B3131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7205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50662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7791AF" w14:textId="7E6C7E8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1CA7FC" w14:textId="6B88EE4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655E58" w14:textId="74B6D78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E109BF" w14:textId="585E4D0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an Pedro River</w:t>
            </w:r>
          </w:p>
        </w:tc>
      </w:tr>
      <w:tr w:rsidR="00CA135B" w:rsidRPr="00BF6CDE" w14:paraId="62B73D21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45A5C8F2" w14:textId="4196058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2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1ABBA4" w14:textId="699B82E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2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09D403F" w14:textId="302E306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29328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5972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B6772B" w14:textId="1C5BAFF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069500" w14:textId="658E619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8ED586" w14:textId="209A9DF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A25C2F" w14:textId="7B7BD8D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an Pedro River</w:t>
            </w:r>
          </w:p>
        </w:tc>
      </w:tr>
      <w:tr w:rsidR="00CA135B" w:rsidRPr="00BF6CDE" w14:paraId="07271CF7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2AB114D3" w14:textId="62E1A5A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3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78A377" w14:textId="0DFA884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3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D23EAA4" w14:textId="1BC8E51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23756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5876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ED6A53" w14:textId="1EDACEC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14B657" w14:textId="61701C4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A3E652" w14:textId="4B69381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C7B2E8" w14:textId="37F2C1D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an Pedro River</w:t>
            </w:r>
          </w:p>
        </w:tc>
      </w:tr>
      <w:tr w:rsidR="00CA135B" w:rsidRPr="00BF6CDE" w14:paraId="083D82A8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028EE96E" w14:textId="7832850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4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9DCF31" w14:textId="5F4ADEE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4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422676B" w14:textId="785E998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03530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601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E62B78" w14:textId="6324036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1E6BE4" w14:textId="625775D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1DE6BD" w14:textId="590F297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29C37E" w14:textId="33A5533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an Pedro River</w:t>
            </w:r>
          </w:p>
        </w:tc>
      </w:tr>
      <w:tr w:rsidR="00CA135B" w:rsidRPr="00BF6CDE" w14:paraId="29F2C93F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3ACA1E41" w14:textId="15CDF6F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5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F7786E" w14:textId="5655952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5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ED4057B" w14:textId="4796A3A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0968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540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E2FA59" w14:textId="644070B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AB3126" w14:textId="25BAB6D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8972B8" w14:textId="098120E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02D6B0" w14:textId="4A4CE9FE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an Pedro River</w:t>
            </w:r>
          </w:p>
        </w:tc>
      </w:tr>
      <w:tr w:rsidR="00CA135B" w:rsidRPr="00BF6CDE" w14:paraId="74BE1032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621F4F46" w14:textId="2E4AF22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6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312504" w14:textId="2C4838E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S6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665FC93" w14:textId="23EA9DE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16190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5669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973905" w14:textId="591554F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732F55" w14:textId="3F52756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EBCAC2" w14:textId="08AE6A8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CE707B" w14:textId="030A0250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San Pedro River</w:t>
            </w:r>
          </w:p>
        </w:tc>
      </w:tr>
      <w:tr w:rsidR="00CA135B" w:rsidRPr="00BF6CDE" w14:paraId="1C9B35E4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3A80558F" w14:textId="7D9A7DD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1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5F317A" w14:textId="69BC158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1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6FA100E" w14:textId="20748B4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18534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17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46B0CA" w14:textId="3090136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F92F11" w14:textId="3704CBF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8F786B" w14:textId="6C864D4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0B6129" w14:textId="10138C0B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onjas River</w:t>
            </w:r>
          </w:p>
        </w:tc>
      </w:tr>
      <w:tr w:rsidR="00CA135B" w:rsidRPr="00BF6CDE" w14:paraId="021FF195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096F370F" w14:textId="72F9398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2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9FFC04" w14:textId="6F923EB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2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693D675" w14:textId="0C12113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20905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765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971866" w14:textId="730723C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8FEF5A" w14:textId="7F3E9BA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DE118E" w14:textId="0CDF356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5467D4" w14:textId="7C67475B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onjas River</w:t>
            </w:r>
          </w:p>
        </w:tc>
      </w:tr>
      <w:tr w:rsidR="00CA135B" w:rsidRPr="00BF6CDE" w14:paraId="3BB424F0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1E839222" w14:textId="25A0D5E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3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89F440" w14:textId="70DC8F5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3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F6C1A30" w14:textId="38F1BC2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22196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86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355C3D" w14:textId="7436EE8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20377F" w14:textId="552067A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FDEAD7" w14:textId="225C472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26FC91" w14:textId="4EB403DC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onjas River</w:t>
            </w:r>
          </w:p>
        </w:tc>
      </w:tr>
      <w:tr w:rsidR="00CA135B" w:rsidRPr="00BF6CDE" w14:paraId="66FCB515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08F9D200" w14:textId="4E1381D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4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F9F010" w14:textId="68ADDBF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4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97B7A23" w14:textId="0918DCF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24386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5247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099950" w14:textId="0F17E3D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4B4AA2" w14:textId="75F2646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7B0803" w14:textId="66D2D2D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EF28CA" w14:textId="1C010CE9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onjas River</w:t>
            </w:r>
          </w:p>
        </w:tc>
      </w:tr>
      <w:tr w:rsidR="00CA135B" w:rsidRPr="00BF6CDE" w14:paraId="086D902C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07BBCF75" w14:textId="7010810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5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127366" w14:textId="3CECEF8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5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1DE1FD3A" w14:textId="63A96A3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25095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5244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BC6680" w14:textId="3697C3C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B4FA77" w14:textId="2C51DC1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F98964" w14:textId="1C078C4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1889DC" w14:textId="44C23A73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onjas River</w:t>
            </w:r>
          </w:p>
        </w:tc>
      </w:tr>
      <w:tr w:rsidR="00CA135B" w:rsidRPr="00BF6CDE" w14:paraId="216D61D6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6E4093E4" w14:textId="08D89B5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6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767C9A" w14:textId="1FACA2C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MA6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6296F3A3" w14:textId="70BED93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25688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5259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0DB04C" w14:textId="1539692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3125A8" w14:textId="0D23977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7E73E5" w14:textId="171926D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311E8A" w14:textId="13482CA9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Monjas River</w:t>
            </w:r>
          </w:p>
        </w:tc>
      </w:tr>
      <w:tr w:rsidR="00CA135B" w:rsidRPr="00BF6CDE" w14:paraId="0211049E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7C4F1014" w14:textId="6493FF3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1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28B818" w14:textId="29E05F1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1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352B28B1" w14:textId="53AD666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09327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4322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C4DC14" w14:textId="2846FE8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3BC1F5" w14:textId="798B73B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8CB3EA" w14:textId="0DCE430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DEDEAA" w14:textId="64F0ACE7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Pita River</w:t>
            </w:r>
          </w:p>
        </w:tc>
      </w:tr>
      <w:tr w:rsidR="00CA135B" w:rsidRPr="00BF6CDE" w14:paraId="409B600D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61EAC164" w14:textId="5E527AE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2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0A08AE" w14:textId="2C6B426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2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9FB9C2E" w14:textId="34227D8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11571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397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A3678D" w14:textId="2766BA0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87A12" w14:textId="783DFFF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FFC2F4" w14:textId="781A3BD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E6F03F" w14:textId="4D0C9085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Pita River</w:t>
            </w:r>
          </w:p>
        </w:tc>
      </w:tr>
      <w:tr w:rsidR="00CA135B" w:rsidRPr="00BF6CDE" w14:paraId="0EDA5361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23C0B149" w14:textId="75A58B0E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3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5DF9D7" w14:textId="7FA307B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3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5A46690C" w14:textId="316E695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16030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3359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38D730" w14:textId="1ED5046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A42082" w14:textId="0074C08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7FED6D" w14:textId="3FEB951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C42C09" w14:textId="094E62E8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Pita River</w:t>
            </w:r>
          </w:p>
        </w:tc>
      </w:tr>
      <w:tr w:rsidR="00CA135B" w:rsidRPr="00BF6CDE" w14:paraId="34ACCB63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68BD583F" w14:textId="2E0AB34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4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EF68F0" w14:textId="43D4F54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4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599A948" w14:textId="2435AE5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19200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3134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003727" w14:textId="72985B3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50A0B8" w14:textId="4B98196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328C9B" w14:textId="1738DB5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490760" w14:textId="7B01651A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Pita River</w:t>
            </w:r>
          </w:p>
        </w:tc>
      </w:tr>
      <w:tr w:rsidR="00CA135B" w:rsidRPr="00BF6CDE" w14:paraId="1F3E99FB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640362D0" w14:textId="212A5E3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5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F2BB32" w14:textId="4AC35D0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5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2B04741D" w14:textId="79D2FA0D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4867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1367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E73541" w14:textId="579783D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F2EBB6" w14:textId="6BB417CA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496A93" w14:textId="11EDE98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8A71DB" w14:textId="692F6D34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Pita River</w:t>
            </w:r>
          </w:p>
        </w:tc>
      </w:tr>
      <w:tr w:rsidR="00CA135B" w:rsidRPr="00BF6CDE" w14:paraId="5580AADB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3FA5E73C" w14:textId="23948ED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6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A4B359" w14:textId="36D2A9A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P6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B815344" w14:textId="3745D37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35605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4098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645429" w14:textId="22E1F92C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FD777F" w14:textId="51445558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DE0B5F" w14:textId="7DFFD1A0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66F2E3" w14:textId="735C0B10" w:rsidR="00CA135B" w:rsidRPr="00BF6CDE" w:rsidRDefault="00CA135B" w:rsidP="00CA135B">
            <w:pPr>
              <w:spacing w:after="0"/>
              <w:jc w:val="center"/>
              <w:rPr>
                <w:rFonts w:ascii="Times" w:hAnsi="Times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Pita River</w:t>
            </w:r>
          </w:p>
        </w:tc>
      </w:tr>
      <w:tr w:rsidR="00CA135B" w:rsidRPr="00BF6CDE" w14:paraId="0B8BC703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44277CD5" w14:textId="24BC1FD3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G1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ECD916" w14:textId="08D38CF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G1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4E50F570" w14:textId="3891363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071655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374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E4985E" w14:textId="2FBE674B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B5F6FB" w14:textId="6D59FC7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D0FB29" w14:textId="3AAC5E8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403707" w14:textId="184A4437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uayllabamba River</w:t>
            </w:r>
          </w:p>
        </w:tc>
      </w:tr>
      <w:tr w:rsidR="00CA135B" w:rsidRPr="00BF6CDE" w14:paraId="0B67F1BD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6403B10E" w14:textId="2DB18EB7" w:rsidR="00CA135B" w:rsidRPr="00504234" w:rsidRDefault="00CA135B" w:rsidP="00CA135B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G2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AC6456" w14:textId="663B37AB" w:rsidR="00CA135B" w:rsidRPr="00504234" w:rsidRDefault="00CA135B" w:rsidP="00CA135B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G2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7C9239EA" w14:textId="7E047820" w:rsidR="00CA135B" w:rsidRPr="00504234" w:rsidRDefault="00CA135B" w:rsidP="00CA135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065041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37417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C4BDD2" w14:textId="366CBC0F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B2E5D9" w14:textId="73925842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289763" w14:textId="489D2826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449DD6" w14:textId="08999D71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uayllabamba River</w:t>
            </w:r>
          </w:p>
        </w:tc>
      </w:tr>
      <w:tr w:rsidR="00CA135B" w:rsidRPr="00BF6CDE" w14:paraId="216B86BE" w14:textId="77777777" w:rsidTr="009641E2">
        <w:trPr>
          <w:trHeight w:val="29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2148D4B8" w14:textId="351CF493" w:rsidR="00CA135B" w:rsidRPr="00504234" w:rsidRDefault="00CA135B" w:rsidP="00CA135B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G3</w:t>
            </w:r>
          </w:p>
        </w:tc>
        <w:tc>
          <w:tcPr>
            <w:tcW w:w="1701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1559D5" w14:textId="77D29F6E" w:rsidR="00CA135B" w:rsidRPr="00504234" w:rsidRDefault="00CA135B" w:rsidP="00CA135B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641E2"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16-</w:t>
            </w:r>
            <w:r w:rsidRPr="00504234">
              <w:rPr>
                <w:rFonts w:ascii="Times New Roman" w:hAnsi="Times New Roman" w:cs="Times New Roman"/>
                <w:iCs/>
                <w:sz w:val="24"/>
                <w:szCs w:val="24"/>
              </w:rPr>
              <w:t>RG3</w:t>
            </w:r>
          </w:p>
        </w:tc>
        <w:tc>
          <w:tcPr>
            <w:tcW w:w="3118" w:type="dxa"/>
            <w:shd w:val="clear" w:color="auto" w:fill="FFFFFF"/>
            <w:vAlign w:val="center"/>
          </w:tcPr>
          <w:p w14:paraId="082402B2" w14:textId="61D2018D" w:rsidR="00CA135B" w:rsidRPr="00504234" w:rsidRDefault="00CA135B" w:rsidP="00CA135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>-0.06862</w:t>
            </w:r>
            <w:r w:rsidRPr="00CA135B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-78.3728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8810A0" w14:textId="0755DE3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F2B02B" w14:textId="043AEB15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5D3B4F" w14:textId="635924D9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NA</w:t>
            </w:r>
          </w:p>
        </w:tc>
        <w:tc>
          <w:tcPr>
            <w:tcW w:w="29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B92FCB" w14:textId="0C979324" w:rsidR="00CA135B" w:rsidRPr="00BF6CDE" w:rsidRDefault="00CA135B" w:rsidP="00CA135B">
            <w:pPr>
              <w:spacing w:after="0"/>
              <w:jc w:val="center"/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ascii="Times" w:eastAsia="Times New Roman" w:hAnsi="Times" w:cs="Times New Roman"/>
                <w:noProof/>
                <w:color w:val="000000"/>
                <w:sz w:val="24"/>
                <w:szCs w:val="24"/>
                <w:lang w:val="en-US" w:eastAsia="es-EC"/>
              </w:rPr>
              <w:t>Guayllabamba River</w:t>
            </w:r>
          </w:p>
        </w:tc>
      </w:tr>
    </w:tbl>
    <w:p w14:paraId="23B82219" w14:textId="77777777" w:rsidR="008F5ECE" w:rsidRPr="00BF6CDE" w:rsidRDefault="008F5ECE" w:rsidP="00BF6CDE">
      <w:pPr>
        <w:rPr>
          <w:rFonts w:ascii="Times New Roman" w:hAnsi="Times New Roman" w:cs="Times New Roman"/>
          <w:noProof/>
          <w:sz w:val="16"/>
          <w:szCs w:val="16"/>
          <w:lang w:val="en-US"/>
        </w:rPr>
      </w:pPr>
    </w:p>
    <w:sectPr w:rsidR="008F5ECE" w:rsidRPr="00BF6CDE" w:rsidSect="00A3165C">
      <w:pgSz w:w="15840" w:h="12240" w:orient="landscape" w:code="1"/>
      <w:pgMar w:top="1170" w:right="1296" w:bottom="990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3579E" w14:textId="77777777" w:rsidR="00A3165C" w:rsidRDefault="00A3165C" w:rsidP="00BF6CDE">
      <w:pPr>
        <w:spacing w:after="0" w:line="240" w:lineRule="auto"/>
      </w:pPr>
      <w:r>
        <w:separator/>
      </w:r>
    </w:p>
  </w:endnote>
  <w:endnote w:type="continuationSeparator" w:id="0">
    <w:p w14:paraId="7A7FF7B8" w14:textId="77777777" w:rsidR="00A3165C" w:rsidRDefault="00A3165C" w:rsidP="00BF6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C1072" w14:textId="77777777" w:rsidR="00A3165C" w:rsidRDefault="00A3165C" w:rsidP="00BF6CDE">
      <w:pPr>
        <w:spacing w:after="0" w:line="240" w:lineRule="auto"/>
      </w:pPr>
      <w:r>
        <w:separator/>
      </w:r>
    </w:p>
  </w:footnote>
  <w:footnote w:type="continuationSeparator" w:id="0">
    <w:p w14:paraId="1B3E886C" w14:textId="77777777" w:rsidR="00A3165C" w:rsidRDefault="00A3165C" w:rsidP="00BF6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C6E86"/>
    <w:multiLevelType w:val="hybridMultilevel"/>
    <w:tmpl w:val="23306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5128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2AC"/>
    <w:rsid w:val="00023886"/>
    <w:rsid w:val="00045FC7"/>
    <w:rsid w:val="00046551"/>
    <w:rsid w:val="000529E1"/>
    <w:rsid w:val="00086460"/>
    <w:rsid w:val="000F2ED7"/>
    <w:rsid w:val="0012177D"/>
    <w:rsid w:val="00232662"/>
    <w:rsid w:val="002372AC"/>
    <w:rsid w:val="00267651"/>
    <w:rsid w:val="00274E03"/>
    <w:rsid w:val="002A722D"/>
    <w:rsid w:val="002D4EC4"/>
    <w:rsid w:val="002D5ECE"/>
    <w:rsid w:val="00320751"/>
    <w:rsid w:val="00331089"/>
    <w:rsid w:val="00404251"/>
    <w:rsid w:val="0044357A"/>
    <w:rsid w:val="0048107F"/>
    <w:rsid w:val="00481F7A"/>
    <w:rsid w:val="004C5992"/>
    <w:rsid w:val="004F0BAA"/>
    <w:rsid w:val="00642EC0"/>
    <w:rsid w:val="00727C81"/>
    <w:rsid w:val="00871B00"/>
    <w:rsid w:val="008F5ECE"/>
    <w:rsid w:val="009641E2"/>
    <w:rsid w:val="00972C96"/>
    <w:rsid w:val="009E6064"/>
    <w:rsid w:val="00A3165C"/>
    <w:rsid w:val="00A44EA5"/>
    <w:rsid w:val="00B92B8A"/>
    <w:rsid w:val="00BF6CDE"/>
    <w:rsid w:val="00C31D52"/>
    <w:rsid w:val="00CA135B"/>
    <w:rsid w:val="00D458FF"/>
    <w:rsid w:val="00D50F26"/>
    <w:rsid w:val="00D62D83"/>
    <w:rsid w:val="00D97C85"/>
    <w:rsid w:val="00DA6B31"/>
    <w:rsid w:val="00DB769A"/>
    <w:rsid w:val="00E23771"/>
    <w:rsid w:val="00E90573"/>
    <w:rsid w:val="00F65AA6"/>
    <w:rsid w:val="00F90ACE"/>
    <w:rsid w:val="00FA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252C7"/>
  <w15:docId w15:val="{5C2EC38C-8F94-4812-8F86-A5FE28FFB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0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08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2C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C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C9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C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C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6C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CDE"/>
  </w:style>
  <w:style w:type="paragraph" w:styleId="Footer">
    <w:name w:val="footer"/>
    <w:basedOn w:val="Normal"/>
    <w:link w:val="FooterChar"/>
    <w:uiPriority w:val="99"/>
    <w:unhideWhenUsed/>
    <w:rsid w:val="00BF6C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8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</TotalTime>
  <Pages>3</Pages>
  <Words>865</Words>
  <Characters>493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Alejandrina Pulles Miranda</dc:creator>
  <cp:lastModifiedBy>hp</cp:lastModifiedBy>
  <cp:revision>14</cp:revision>
  <dcterms:created xsi:type="dcterms:W3CDTF">2018-04-17T03:57:00Z</dcterms:created>
  <dcterms:modified xsi:type="dcterms:W3CDTF">2024-02-09T19:38:00Z</dcterms:modified>
</cp:coreProperties>
</file>